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5DAA1" w14:textId="1547DC00" w:rsidR="00710132" w:rsidRPr="00154330" w:rsidRDefault="00154330" w:rsidP="00742474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154330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3</w:t>
      </w:r>
      <w:r w:rsidRPr="00154330">
        <w:rPr>
          <w:rFonts w:ascii="Times New Roman" w:hAnsi="Times New Roman" w:cs="Times New Roman"/>
          <w:b/>
          <w:bCs/>
          <w:color w:val="000000" w:themeColor="text1"/>
          <w:sz w:val="24"/>
        </w:rPr>
        <w:t>：</w:t>
      </w:r>
      <w:r w:rsidR="00C41EF9" w:rsidRPr="00154330">
        <w:rPr>
          <w:rFonts w:ascii="Times New Roman" w:hAnsi="Times New Roman" w:cs="Times New Roman"/>
          <w:b/>
          <w:bCs/>
          <w:sz w:val="24"/>
        </w:rPr>
        <w:t xml:space="preserve">Overlapped genes 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040"/>
        <w:gridCol w:w="1512"/>
        <w:gridCol w:w="1876"/>
        <w:gridCol w:w="1656"/>
        <w:gridCol w:w="1429"/>
      </w:tblGrid>
      <w:tr w:rsidR="00A06516" w:rsidRPr="00A06516" w14:paraId="7B3D0A62" w14:textId="77777777" w:rsidTr="00F5000A">
        <w:trPr>
          <w:trHeight w:val="29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91DB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5094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mbol name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2044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weennessCentrality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AA13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enessCentrality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8504B" w14:textId="77777777" w:rsidR="00A06516" w:rsidRPr="00A06516" w:rsidRDefault="00A06516" w:rsidP="00F5000A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gree</w:t>
            </w:r>
          </w:p>
        </w:tc>
      </w:tr>
      <w:tr w:rsidR="00A06516" w:rsidRPr="00A06516" w14:paraId="20DD65D0" w14:textId="77777777" w:rsidTr="00F5000A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5A3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0F1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115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251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23397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ED4D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217822</w:t>
            </w:r>
          </w:p>
        </w:tc>
      </w:tr>
      <w:tr w:rsidR="00A06516" w:rsidRPr="00A06516" w14:paraId="550AC92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90E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1FC1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FD6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9E3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641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054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699029</w:t>
            </w:r>
          </w:p>
        </w:tc>
      </w:tr>
      <w:tr w:rsidR="00A06516" w:rsidRPr="00A06516" w14:paraId="6169929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3B1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2F4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904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2F4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531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0904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328502</w:t>
            </w:r>
          </w:p>
        </w:tc>
      </w:tr>
      <w:tr w:rsidR="00A06516" w:rsidRPr="00A06516" w14:paraId="421469E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07F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8FC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D71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C65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635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3080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148148</w:t>
            </w:r>
          </w:p>
        </w:tc>
      </w:tr>
      <w:tr w:rsidR="00A06516" w:rsidRPr="00A06516" w14:paraId="50279AEE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AC3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6F4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162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308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664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D09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535714</w:t>
            </w:r>
          </w:p>
        </w:tc>
      </w:tr>
      <w:tr w:rsidR="00A06516" w:rsidRPr="00A06516" w14:paraId="21D69D09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876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9C2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976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215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581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AEB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22222</w:t>
            </w:r>
          </w:p>
        </w:tc>
      </w:tr>
      <w:tr w:rsidR="00A06516" w:rsidRPr="00A06516" w14:paraId="3FEDFFF9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28D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111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1CF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C40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244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6FB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95652</w:t>
            </w:r>
          </w:p>
        </w:tc>
      </w:tr>
      <w:tr w:rsidR="00A06516" w:rsidRPr="00A06516" w14:paraId="6BA6433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BF5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7065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E9E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585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094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031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03448</w:t>
            </w:r>
          </w:p>
        </w:tc>
      </w:tr>
      <w:tr w:rsidR="00A06516" w:rsidRPr="00A06516" w14:paraId="597579BC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042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1E3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F9D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D9F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343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B44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34043</w:t>
            </w:r>
          </w:p>
        </w:tc>
      </w:tr>
      <w:tr w:rsidR="00A06516" w:rsidRPr="00A06516" w14:paraId="2F466A9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0EF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7FD1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2F6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810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04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5C0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66667</w:t>
            </w:r>
          </w:p>
        </w:tc>
      </w:tr>
      <w:tr w:rsidR="00A06516" w:rsidRPr="00A06516" w14:paraId="2498F57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E79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94E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1DD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66C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286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A7D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49153</w:t>
            </w:r>
          </w:p>
        </w:tc>
      </w:tr>
      <w:tr w:rsidR="00A06516" w:rsidRPr="00A06516" w14:paraId="5051E09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79D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77F0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008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6E0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24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E02D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08787</w:t>
            </w:r>
          </w:p>
        </w:tc>
      </w:tr>
      <w:tr w:rsidR="00A06516" w:rsidRPr="00A06516" w14:paraId="627B74A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A3D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8F00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E4D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FC6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460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79B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66667</w:t>
            </w:r>
          </w:p>
        </w:tc>
      </w:tr>
      <w:tr w:rsidR="00A06516" w:rsidRPr="00A06516" w14:paraId="53DF99C9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414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1E1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EAA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7B7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596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3EF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20576</w:t>
            </w:r>
          </w:p>
        </w:tc>
      </w:tr>
      <w:tr w:rsidR="00A06516" w:rsidRPr="00A06516" w14:paraId="6D7D4B4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A5F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98F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8B6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C24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267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681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54098</w:t>
            </w:r>
          </w:p>
        </w:tc>
      </w:tr>
      <w:tr w:rsidR="00A06516" w:rsidRPr="00A06516" w14:paraId="41EEF06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0EB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1D1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74B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576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756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17F6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54098</w:t>
            </w:r>
          </w:p>
        </w:tc>
      </w:tr>
      <w:tr w:rsidR="00A06516" w:rsidRPr="00A06516" w14:paraId="2537C3A7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E74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6CC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B33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13A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225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BD2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89796</w:t>
            </w:r>
          </w:p>
        </w:tc>
      </w:tr>
      <w:tr w:rsidR="00A06516" w:rsidRPr="00A06516" w14:paraId="4893539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B2A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F04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B90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03F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876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BED8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20576</w:t>
            </w:r>
          </w:p>
        </w:tc>
      </w:tr>
      <w:tr w:rsidR="00A06516" w:rsidRPr="00A06516" w14:paraId="42E4854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89A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44D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24B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E2F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57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E19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67611</w:t>
            </w:r>
          </w:p>
        </w:tc>
      </w:tr>
      <w:tr w:rsidR="00A06516" w:rsidRPr="00A06516" w14:paraId="673752C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4D4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D3F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A6F4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4B8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902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D46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67611</w:t>
            </w:r>
          </w:p>
        </w:tc>
      </w:tr>
      <w:tr w:rsidR="00A06516" w:rsidRPr="00A06516" w14:paraId="0B13E5C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AB4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861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B18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056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434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1297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53815</w:t>
            </w:r>
          </w:p>
        </w:tc>
      </w:tr>
      <w:tr w:rsidR="00A06516" w:rsidRPr="00A06516" w14:paraId="3C981DD7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C7C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D1C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FF5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4EA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278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156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98413</w:t>
            </w:r>
          </w:p>
        </w:tc>
      </w:tr>
      <w:tr w:rsidR="00A06516" w:rsidRPr="00A06516" w14:paraId="20ECC2B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84C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2DDE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6F3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964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06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E270C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60784</w:t>
            </w:r>
          </w:p>
        </w:tc>
      </w:tr>
      <w:tr w:rsidR="00A06516" w:rsidRPr="00A06516" w14:paraId="440D724E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9C2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A00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AM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B27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403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837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842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78599</w:t>
            </w:r>
          </w:p>
        </w:tc>
      </w:tr>
      <w:tr w:rsidR="00A06516" w:rsidRPr="00A06516" w14:paraId="0125F3D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05A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F5E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DDB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27B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72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C76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4031</w:t>
            </w:r>
          </w:p>
        </w:tc>
      </w:tr>
      <w:tr w:rsidR="00A06516" w:rsidRPr="00A06516" w14:paraId="24F24EB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54A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7B2F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7F1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9D9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757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A90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03861</w:t>
            </w:r>
          </w:p>
        </w:tc>
      </w:tr>
      <w:tr w:rsidR="00A06516" w:rsidRPr="00A06516" w14:paraId="2021F419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60A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AE6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927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B78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75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2CB6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05344</w:t>
            </w:r>
          </w:p>
        </w:tc>
      </w:tr>
      <w:tr w:rsidR="00A06516" w:rsidRPr="00A06516" w14:paraId="0108810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1C7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5368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M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838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246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10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B898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05344</w:t>
            </w:r>
          </w:p>
        </w:tc>
      </w:tr>
      <w:tr w:rsidR="00A06516" w:rsidRPr="00A06516" w14:paraId="70018A1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B86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8510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91D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264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92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0940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36398</w:t>
            </w:r>
          </w:p>
        </w:tc>
      </w:tr>
      <w:tr w:rsidR="00A06516" w:rsidRPr="00A06516" w14:paraId="187F70E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0DF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B22F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BAE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CCE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89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123C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03861</w:t>
            </w:r>
          </w:p>
        </w:tc>
      </w:tr>
      <w:tr w:rsidR="00A06516" w:rsidRPr="00A06516" w14:paraId="10CF0F9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E19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CE6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CF3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48F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138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08F8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36398</w:t>
            </w:r>
          </w:p>
        </w:tc>
      </w:tr>
      <w:tr w:rsidR="00A06516" w:rsidRPr="00A06516" w14:paraId="20796F6C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440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025B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19D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996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89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3F7E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76046</w:t>
            </w:r>
          </w:p>
        </w:tc>
      </w:tr>
      <w:tr w:rsidR="00A06516" w:rsidRPr="00A06516" w14:paraId="36116AE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3F4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483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08E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51D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95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E54D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22642</w:t>
            </w:r>
          </w:p>
        </w:tc>
      </w:tr>
      <w:tr w:rsidR="00A06516" w:rsidRPr="00A06516" w14:paraId="0054B1A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E98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C6C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4E8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7E8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807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4FE4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48485</w:t>
            </w:r>
          </w:p>
        </w:tc>
      </w:tr>
      <w:tr w:rsidR="00A06516" w:rsidRPr="00A06516" w14:paraId="3BEB028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F72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E9E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681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A7F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80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14C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55224</w:t>
            </w:r>
          </w:p>
        </w:tc>
      </w:tr>
      <w:tr w:rsidR="00A06516" w:rsidRPr="00A06516" w14:paraId="1548B11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806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ED2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C2C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D1B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83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4FF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48485</w:t>
            </w:r>
          </w:p>
        </w:tc>
      </w:tr>
      <w:tr w:rsidR="00A06516" w:rsidRPr="00A06516" w14:paraId="4A87B9C2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647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F9A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919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862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4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664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398496</w:t>
            </w:r>
          </w:p>
        </w:tc>
      </w:tr>
      <w:tr w:rsidR="00A06516" w:rsidRPr="00A06516" w14:paraId="48024452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21C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315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FDD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0B7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222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D04E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398496</w:t>
            </w:r>
          </w:p>
        </w:tc>
      </w:tr>
      <w:tr w:rsidR="00A06516" w:rsidRPr="00A06516" w14:paraId="2129E4C3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EA4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CCF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B60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3C3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59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9B0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18519</w:t>
            </w:r>
          </w:p>
        </w:tc>
      </w:tr>
      <w:tr w:rsidR="00A06516" w:rsidRPr="00A06516" w14:paraId="3504389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CD6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BE7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BC5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18A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42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2166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398496</w:t>
            </w:r>
          </w:p>
        </w:tc>
      </w:tr>
      <w:tr w:rsidR="00A06516" w:rsidRPr="00A06516" w14:paraId="2089956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FB4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087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8FE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6BB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33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9E60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88235</w:t>
            </w:r>
          </w:p>
        </w:tc>
      </w:tr>
      <w:tr w:rsidR="00A06516" w:rsidRPr="00A06516" w14:paraId="761E009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6F2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C90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A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9D1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076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75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771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88235</w:t>
            </w:r>
          </w:p>
        </w:tc>
      </w:tr>
      <w:tr w:rsidR="00A06516" w:rsidRPr="00A06516" w14:paraId="2A9AC5A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C31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B9A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033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8D7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73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7C9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39711</w:t>
            </w:r>
          </w:p>
        </w:tc>
      </w:tr>
      <w:tr w:rsidR="00A06516" w:rsidRPr="00A06516" w14:paraId="18CB2128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E5C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912F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9C4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3DD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30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F48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39711</w:t>
            </w:r>
          </w:p>
        </w:tc>
      </w:tr>
      <w:tr w:rsidR="00A06516" w:rsidRPr="00A06516" w14:paraId="2C35BD8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ADA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F3B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FD6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92F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98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D8B0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34532</w:t>
            </w:r>
          </w:p>
        </w:tc>
      </w:tr>
      <w:tr w:rsidR="00A06516" w:rsidRPr="00A06516" w14:paraId="099FECE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3CA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FDF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5C5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981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1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B68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630824</w:t>
            </w:r>
          </w:p>
        </w:tc>
      </w:tr>
      <w:tr w:rsidR="00A06516" w:rsidRPr="00A06516" w14:paraId="5830E5A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38C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289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854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50D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0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A7A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028369</w:t>
            </w:r>
          </w:p>
        </w:tc>
      </w:tr>
      <w:tr w:rsidR="00A06516" w:rsidRPr="00A06516" w14:paraId="3FC3C79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D07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6A2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3CD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332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48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AB8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27758</w:t>
            </w:r>
          </w:p>
        </w:tc>
      </w:tr>
      <w:tr w:rsidR="00A06516" w:rsidRPr="00A06516" w14:paraId="2D3829C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D7D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69D1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4EA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C47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6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E15D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27758</w:t>
            </w:r>
          </w:p>
        </w:tc>
      </w:tr>
      <w:tr w:rsidR="00A06516" w:rsidRPr="00A06516" w14:paraId="2610C72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8C6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591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271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5FA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79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CD5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630824</w:t>
            </w:r>
          </w:p>
        </w:tc>
      </w:tr>
      <w:tr w:rsidR="00A06516" w:rsidRPr="00A06516" w14:paraId="347BDB87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9AE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50AF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3AA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831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5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D736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028369</w:t>
            </w:r>
          </w:p>
        </w:tc>
      </w:tr>
      <w:tr w:rsidR="00A06516" w:rsidRPr="00A06516" w14:paraId="453094B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AAA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9B2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4D7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315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62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9F4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61111</w:t>
            </w:r>
          </w:p>
        </w:tc>
      </w:tr>
      <w:tr w:rsidR="00A06516" w:rsidRPr="00A06516" w14:paraId="30BBDF7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876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FF6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925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0CE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49C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30389</w:t>
            </w:r>
          </w:p>
        </w:tc>
      </w:tr>
      <w:tr w:rsidR="00A06516" w:rsidRPr="00A06516" w14:paraId="666F4C3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83F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5DBF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443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194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35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897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630824</w:t>
            </w:r>
          </w:p>
        </w:tc>
      </w:tr>
      <w:tr w:rsidR="00A06516" w:rsidRPr="00A06516" w14:paraId="61A4EEB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6D1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CB0B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4DF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0F4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264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6ED0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028369</w:t>
            </w:r>
          </w:p>
        </w:tc>
      </w:tr>
      <w:tr w:rsidR="00A06516" w:rsidRPr="00A06516" w14:paraId="31092AF2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A5F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143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AA5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D16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67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2C5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052265</w:t>
            </w:r>
          </w:p>
        </w:tc>
      </w:tr>
      <w:tr w:rsidR="00A06516" w:rsidRPr="00A06516" w14:paraId="33520609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41A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B4C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U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F05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F0D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7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F01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244755</w:t>
            </w:r>
          </w:p>
        </w:tc>
      </w:tr>
      <w:tr w:rsidR="00A06516" w:rsidRPr="00A06516" w14:paraId="5EF0158C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47C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AC8E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A8D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1C9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5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7FD7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38596</w:t>
            </w:r>
          </w:p>
        </w:tc>
      </w:tr>
      <w:tr w:rsidR="00A06516" w:rsidRPr="00A06516" w14:paraId="71599CE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8FC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378B1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0F5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66B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49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0F3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38596</w:t>
            </w:r>
          </w:p>
        </w:tc>
      </w:tr>
      <w:tr w:rsidR="00A06516" w:rsidRPr="00A06516" w14:paraId="4DD4E3B8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E69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4AF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2DC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777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84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35AD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7128</w:t>
            </w:r>
          </w:p>
        </w:tc>
      </w:tr>
      <w:tr w:rsidR="00A06516" w:rsidRPr="00A06516" w14:paraId="56B3CE7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FAA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FA8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80C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742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8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49BD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82759</w:t>
            </w:r>
          </w:p>
        </w:tc>
      </w:tr>
      <w:tr w:rsidR="00A06516" w:rsidRPr="00A06516" w14:paraId="7C425F5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BB4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3DCE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B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C55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EC6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14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1C0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244755</w:t>
            </w:r>
          </w:p>
        </w:tc>
      </w:tr>
      <w:tr w:rsidR="00A06516" w:rsidRPr="00A06516" w14:paraId="6D0029C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267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239B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C7A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288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049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AAD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61111</w:t>
            </w:r>
          </w:p>
        </w:tc>
      </w:tr>
      <w:tr w:rsidR="00A06516" w:rsidRPr="00A06516" w14:paraId="1CA18BE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E86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A69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0L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77B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D22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3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66D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82759</w:t>
            </w:r>
          </w:p>
        </w:tc>
      </w:tr>
      <w:tr w:rsidR="00A06516" w:rsidRPr="00A06516" w14:paraId="1D77E5E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582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F3EE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DAB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400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689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3AC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052265</w:t>
            </w:r>
          </w:p>
        </w:tc>
      </w:tr>
      <w:tr w:rsidR="00A06516" w:rsidRPr="00A06516" w14:paraId="0F7FDB3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919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8E0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129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C3E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07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823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924915</w:t>
            </w:r>
          </w:p>
        </w:tc>
      </w:tr>
      <w:tr w:rsidR="00A06516" w:rsidRPr="00A06516" w14:paraId="24E5DB2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63A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0BD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F3B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D81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136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7128</w:t>
            </w:r>
          </w:p>
        </w:tc>
      </w:tr>
      <w:tr w:rsidR="00A06516" w:rsidRPr="00A06516" w14:paraId="4BB8AF3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B89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46E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T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D68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8F6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346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7128</w:t>
            </w:r>
          </w:p>
        </w:tc>
      </w:tr>
      <w:tr w:rsidR="00A06516" w:rsidRPr="00A06516" w14:paraId="72A18FE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282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139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B8D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C4E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48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BA7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41497</w:t>
            </w:r>
          </w:p>
        </w:tc>
      </w:tr>
      <w:tr w:rsidR="00A06516" w:rsidRPr="00A06516" w14:paraId="3BDF2803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192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132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E60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888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064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BC64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61111</w:t>
            </w:r>
          </w:p>
        </w:tc>
      </w:tr>
      <w:tr w:rsidR="00A06516" w:rsidRPr="00A06516" w14:paraId="5BC874FC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D33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631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EE5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FF7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24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0E68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924915</w:t>
            </w:r>
          </w:p>
        </w:tc>
      </w:tr>
      <w:tr w:rsidR="00A06516" w:rsidRPr="00A06516" w14:paraId="7295A27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D32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05F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N2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82B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9A9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546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67F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82759</w:t>
            </w:r>
          </w:p>
        </w:tc>
      </w:tr>
      <w:tr w:rsidR="00A06516" w:rsidRPr="00A06516" w14:paraId="12D0C0C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3F8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B9D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J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55E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69C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551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84E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61111</w:t>
            </w:r>
          </w:p>
        </w:tc>
      </w:tr>
      <w:tr w:rsidR="00A06516" w:rsidRPr="00A06516" w14:paraId="19F19DE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2A4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77B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F7C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65E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3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3100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924915</w:t>
            </w:r>
          </w:p>
        </w:tc>
      </w:tr>
      <w:tr w:rsidR="00A06516" w:rsidRPr="00A06516" w14:paraId="5708B0DC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472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0DB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2DA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E85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7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342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559322</w:t>
            </w:r>
          </w:p>
        </w:tc>
      </w:tr>
      <w:tr w:rsidR="00A06516" w:rsidRPr="00A06516" w14:paraId="5379D58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D43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47B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671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6E4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04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E8AC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295533</w:t>
            </w:r>
          </w:p>
        </w:tc>
      </w:tr>
      <w:tr w:rsidR="00A06516" w:rsidRPr="00A06516" w14:paraId="0944C19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0A4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46A7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F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FA5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35D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6454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378378</w:t>
            </w:r>
          </w:p>
        </w:tc>
      </w:tr>
      <w:tr w:rsidR="00A06516" w:rsidRPr="00A06516" w14:paraId="305B5F6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4D8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995F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91E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195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13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E5B7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109589</w:t>
            </w:r>
          </w:p>
        </w:tc>
      </w:tr>
      <w:tr w:rsidR="00A06516" w:rsidRPr="00A06516" w14:paraId="2C72DDFC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5FB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D32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AF8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57E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17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44C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66667</w:t>
            </w:r>
          </w:p>
        </w:tc>
      </w:tr>
      <w:tr w:rsidR="00A06516" w:rsidRPr="00A06516" w14:paraId="1DF3858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CAA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BC7E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F45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24F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6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223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198653</w:t>
            </w:r>
          </w:p>
        </w:tc>
      </w:tr>
      <w:tr w:rsidR="00A06516" w:rsidRPr="00A06516" w14:paraId="21C5411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7B1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024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D8C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F74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2B7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198653</w:t>
            </w:r>
          </w:p>
        </w:tc>
      </w:tr>
      <w:tr w:rsidR="00A06516" w:rsidRPr="00A06516" w14:paraId="0EA57CE9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D6C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8E6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D38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930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5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054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020134</w:t>
            </w:r>
          </w:p>
        </w:tc>
      </w:tr>
      <w:tr w:rsidR="00A06516" w:rsidRPr="00A06516" w14:paraId="7AD6062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B88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201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6D5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ACE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15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05A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42809</w:t>
            </w:r>
          </w:p>
        </w:tc>
      </w:tr>
      <w:tr w:rsidR="00A06516" w:rsidRPr="00A06516" w14:paraId="671A844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A1A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EA1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M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A35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CCB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434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C56C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020134</w:t>
            </w:r>
          </w:p>
        </w:tc>
      </w:tr>
      <w:tr w:rsidR="00A06516" w:rsidRPr="00A06516" w14:paraId="287CB79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223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2E9B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EB1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AC9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529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198653</w:t>
            </w:r>
          </w:p>
        </w:tc>
      </w:tr>
      <w:tr w:rsidR="00A06516" w:rsidRPr="00A06516" w14:paraId="19CC544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CC1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010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E9E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B2C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CD5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91694</w:t>
            </w:r>
          </w:p>
        </w:tc>
      </w:tr>
      <w:tr w:rsidR="00A06516" w:rsidRPr="00A06516" w14:paraId="2B690EC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DB1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D1E8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6ED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46B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BA6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73684</w:t>
            </w:r>
          </w:p>
        </w:tc>
      </w:tr>
      <w:tr w:rsidR="00A06516" w:rsidRPr="00A06516" w14:paraId="745BE73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31E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FCF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B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D41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5FC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0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6B08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479233</w:t>
            </w:r>
          </w:p>
        </w:tc>
      </w:tr>
      <w:tr w:rsidR="00A06516" w:rsidRPr="00A06516" w14:paraId="1AF7E35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57D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D78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01E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F84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6AD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66667</w:t>
            </w:r>
          </w:p>
        </w:tc>
      </w:tr>
      <w:tr w:rsidR="00A06516" w:rsidRPr="00A06516" w14:paraId="4E928AD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738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D3F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RK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464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386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64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B85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73684</w:t>
            </w:r>
          </w:p>
        </w:tc>
      </w:tr>
      <w:tr w:rsidR="00A06516" w:rsidRPr="00A06516" w14:paraId="53DF57F3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4A2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301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P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750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D6B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29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460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42809</w:t>
            </w:r>
          </w:p>
        </w:tc>
      </w:tr>
      <w:tr w:rsidR="00A06516" w:rsidRPr="00A06516" w14:paraId="3A69673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D8F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9E2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N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F66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56A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673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6BE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66667</w:t>
            </w:r>
          </w:p>
        </w:tc>
      </w:tr>
      <w:tr w:rsidR="00A06516" w:rsidRPr="00A06516" w14:paraId="5F5F3322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5F9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80BF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E52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9A6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32D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317881</w:t>
            </w:r>
          </w:p>
        </w:tc>
      </w:tr>
      <w:tr w:rsidR="00A06516" w:rsidRPr="00A06516" w14:paraId="25DDC082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79F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DD2E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044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039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738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606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132686</w:t>
            </w:r>
          </w:p>
        </w:tc>
      </w:tr>
      <w:tr w:rsidR="00A06516" w:rsidRPr="00A06516" w14:paraId="20902B8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0F7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688B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9E6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6DE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96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FFA6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633987</w:t>
            </w:r>
          </w:p>
        </w:tc>
      </w:tr>
      <w:tr w:rsidR="00A06516" w:rsidRPr="00A06516" w14:paraId="794195D9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3BB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37D0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CB4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3CC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02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A44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45215</w:t>
            </w:r>
          </w:p>
        </w:tc>
      </w:tr>
      <w:tr w:rsidR="00A06516" w:rsidRPr="00A06516" w14:paraId="7FE37C2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9B3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8BA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6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DE8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CE7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A61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633987</w:t>
            </w:r>
          </w:p>
        </w:tc>
      </w:tr>
      <w:tr w:rsidR="00A06516" w:rsidRPr="00A06516" w14:paraId="53F037B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BBC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0E8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F1D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743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990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4B87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132686</w:t>
            </w:r>
          </w:p>
        </w:tc>
      </w:tr>
      <w:tr w:rsidR="00A06516" w:rsidRPr="00A06516" w14:paraId="08629F3E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076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BC6E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B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A2C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657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71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506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91694</w:t>
            </w:r>
          </w:p>
        </w:tc>
      </w:tr>
      <w:tr w:rsidR="00A06516" w:rsidRPr="00A06516" w14:paraId="6AF26FF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D1D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B19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274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7E3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29B8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375</w:t>
            </w:r>
          </w:p>
        </w:tc>
      </w:tr>
      <w:tr w:rsidR="00A06516" w:rsidRPr="00A06516" w14:paraId="72D8DB3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C41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DE0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OR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67C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E29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096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3FA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45215</w:t>
            </w:r>
          </w:p>
        </w:tc>
      </w:tr>
      <w:tr w:rsidR="00A06516" w:rsidRPr="00A06516" w14:paraId="254406AC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A12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2D6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AE0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DB5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746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9D9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529781</w:t>
            </w:r>
          </w:p>
        </w:tc>
      </w:tr>
      <w:tr w:rsidR="00A06516" w:rsidRPr="00A06516" w14:paraId="579592C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B34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668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808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020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714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A06516" w:rsidRPr="00A06516" w14:paraId="2E51EA9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665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BD38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X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EE3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FB9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7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A580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967742</w:t>
            </w:r>
          </w:p>
        </w:tc>
      </w:tr>
      <w:tr w:rsidR="00A06516" w:rsidRPr="00A06516" w14:paraId="73A6335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09C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10B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5A5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240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50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31F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132686</w:t>
            </w:r>
          </w:p>
        </w:tc>
      </w:tr>
      <w:tr w:rsidR="00A06516" w:rsidRPr="00A06516" w14:paraId="7D02E1A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68B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260B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425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103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3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5EB4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318471</w:t>
            </w:r>
          </w:p>
        </w:tc>
      </w:tr>
      <w:tr w:rsidR="00A06516" w:rsidRPr="00A06516" w14:paraId="62A9060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A6D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7FB8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61D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CD6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41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6B3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318471</w:t>
            </w:r>
          </w:p>
        </w:tc>
      </w:tr>
      <w:tr w:rsidR="00A06516" w:rsidRPr="00A06516" w14:paraId="3B8F3233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079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F52B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320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6A3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B03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318043</w:t>
            </w:r>
          </w:p>
        </w:tc>
      </w:tr>
      <w:tr w:rsidR="00A06516" w:rsidRPr="00A06516" w14:paraId="39D913E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A5A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747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H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40C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6DE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4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1FE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03279</w:t>
            </w:r>
          </w:p>
        </w:tc>
      </w:tr>
      <w:tr w:rsidR="00A06516" w:rsidRPr="00A06516" w14:paraId="002B6F88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628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7D7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A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E13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1AE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08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F50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90361</w:t>
            </w:r>
          </w:p>
        </w:tc>
      </w:tr>
      <w:tr w:rsidR="00A06516" w:rsidRPr="00A06516" w14:paraId="6971406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614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262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ORA2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9F5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285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84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6EB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633987</w:t>
            </w:r>
          </w:p>
        </w:tc>
      </w:tr>
      <w:tr w:rsidR="00A06516" w:rsidRPr="00A06516" w14:paraId="25BEE46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469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2DC0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M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E90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A56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14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12D2C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916409</w:t>
            </w:r>
          </w:p>
        </w:tc>
      </w:tr>
      <w:tr w:rsidR="00A06516" w:rsidRPr="00A06516" w14:paraId="56833B8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063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A04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DED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AAC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CD7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765432</w:t>
            </w:r>
          </w:p>
        </w:tc>
      </w:tr>
      <w:tr w:rsidR="00A06516" w:rsidRPr="00A06516" w14:paraId="51C3AA33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447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742F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03D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537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2E2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5873</w:t>
            </w:r>
          </w:p>
        </w:tc>
      </w:tr>
      <w:tr w:rsidR="00A06516" w:rsidRPr="00A06516" w14:paraId="5495F54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3A5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322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656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DD4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78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3FD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842271</w:t>
            </w:r>
          </w:p>
        </w:tc>
      </w:tr>
      <w:tr w:rsidR="00A06516" w:rsidRPr="00A06516" w14:paraId="5369645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5F2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94D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D9F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AF9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87F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170732</w:t>
            </w:r>
          </w:p>
        </w:tc>
      </w:tr>
      <w:tr w:rsidR="00A06516" w:rsidRPr="00A06516" w14:paraId="4430A093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A52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24C1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N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CF5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09A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7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14F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916409</w:t>
            </w:r>
          </w:p>
        </w:tc>
      </w:tr>
      <w:tr w:rsidR="00A06516" w:rsidRPr="00A06516" w14:paraId="4BAABC5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F48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DCD1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239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B78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93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245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5873</w:t>
            </w:r>
          </w:p>
        </w:tc>
      </w:tr>
      <w:tr w:rsidR="00A06516" w:rsidRPr="00A06516" w14:paraId="5EB64B9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CE4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E7EB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D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DFB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266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10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42D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32768</w:t>
            </w:r>
          </w:p>
        </w:tc>
      </w:tr>
      <w:tr w:rsidR="00A06516" w:rsidRPr="00A06516" w14:paraId="050F066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409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CA8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BB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4ED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D90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3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D737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375</w:t>
            </w:r>
          </w:p>
        </w:tc>
      </w:tr>
      <w:tr w:rsidR="00A06516" w:rsidRPr="00A06516" w14:paraId="27A2833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E0A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349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ORA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817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685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67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3DE6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967742</w:t>
            </w:r>
          </w:p>
        </w:tc>
      </w:tr>
      <w:tr w:rsidR="00A06516" w:rsidRPr="00A06516" w14:paraId="5C2C9E5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771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064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B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7F8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23B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62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477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21184</w:t>
            </w:r>
          </w:p>
        </w:tc>
      </w:tr>
      <w:tr w:rsidR="00A06516" w:rsidRPr="00A06516" w14:paraId="45EEDEC3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179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E21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3C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501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63F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AE6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21184</w:t>
            </w:r>
          </w:p>
        </w:tc>
      </w:tr>
      <w:tr w:rsidR="00A06516" w:rsidRPr="00A06516" w14:paraId="78929B0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ADA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2FE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A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35A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991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36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D566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466258</w:t>
            </w:r>
          </w:p>
        </w:tc>
      </w:tr>
      <w:tr w:rsidR="00A06516" w:rsidRPr="00A06516" w14:paraId="15F1C0B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F1E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FCF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C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659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7E9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72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4E4D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5873</w:t>
            </w:r>
          </w:p>
        </w:tc>
      </w:tr>
      <w:tr w:rsidR="00A06516" w:rsidRPr="00A06516" w14:paraId="3F388BF9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A65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0F20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2F6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F75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4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2FD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375</w:t>
            </w:r>
          </w:p>
        </w:tc>
      </w:tr>
      <w:tr w:rsidR="00A06516" w:rsidRPr="00A06516" w14:paraId="17F6B06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97C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F88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P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CB2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9AA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547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375</w:t>
            </w:r>
          </w:p>
        </w:tc>
      </w:tr>
      <w:tr w:rsidR="00A06516" w:rsidRPr="00A06516" w14:paraId="4DEB07D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12D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F317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6E5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767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71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86ED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068323</w:t>
            </w:r>
          </w:p>
        </w:tc>
      </w:tr>
      <w:tr w:rsidR="00A06516" w:rsidRPr="00A06516" w14:paraId="31FB541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AEF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5C5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BC2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586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C236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305389</w:t>
            </w:r>
          </w:p>
        </w:tc>
      </w:tr>
      <w:tr w:rsidR="00A06516" w:rsidRPr="00A06516" w14:paraId="632E667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618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3ED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H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FD9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A11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D18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765432</w:t>
            </w:r>
          </w:p>
        </w:tc>
      </w:tr>
      <w:tr w:rsidR="00A06516" w:rsidRPr="00A06516" w14:paraId="7941F6D7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590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001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107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F2E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9F59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170732</w:t>
            </w:r>
          </w:p>
        </w:tc>
      </w:tr>
      <w:tr w:rsidR="00A06516" w:rsidRPr="00A06516" w14:paraId="179976C3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8A5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3B2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RG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955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0C7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72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ED3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306122</w:t>
            </w:r>
          </w:p>
        </w:tc>
      </w:tr>
      <w:tr w:rsidR="00A06516" w:rsidRPr="00A06516" w14:paraId="4459DCE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C76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3C2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3C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11C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1F2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AC54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164179</w:t>
            </w:r>
          </w:p>
        </w:tc>
      </w:tr>
      <w:tr w:rsidR="00A06516" w:rsidRPr="00A06516" w14:paraId="2D396D5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0B5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19D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L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679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93F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C287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85535</w:t>
            </w:r>
          </w:p>
        </w:tc>
      </w:tr>
      <w:tr w:rsidR="00A06516" w:rsidRPr="00A06516" w14:paraId="49A3571E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7FB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474D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D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3B2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FDE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A1E2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318043</w:t>
            </w:r>
          </w:p>
        </w:tc>
      </w:tr>
      <w:tr w:rsidR="00A06516" w:rsidRPr="00A06516" w14:paraId="7D267AA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066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2B21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R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740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A8C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D1E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72549</w:t>
            </w:r>
          </w:p>
        </w:tc>
      </w:tr>
      <w:tr w:rsidR="00A06516" w:rsidRPr="00A06516" w14:paraId="47EBFF0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4C2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B0E9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HB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C9A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464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9D1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305389</w:t>
            </w:r>
          </w:p>
        </w:tc>
      </w:tr>
      <w:tr w:rsidR="00A06516" w:rsidRPr="00A06516" w14:paraId="038F1E19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ABC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D10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P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050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CC7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13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B7F0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818428</w:t>
            </w:r>
          </w:p>
        </w:tc>
      </w:tr>
      <w:tr w:rsidR="00A06516" w:rsidRPr="00A06516" w14:paraId="4D8FC610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697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DA65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OC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237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7C3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34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45FC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797101</w:t>
            </w:r>
          </w:p>
        </w:tc>
      </w:tr>
      <w:tr w:rsidR="00A06516" w:rsidRPr="00A06516" w14:paraId="1E473D64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34D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24E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F2AK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657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AB6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E-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6868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878788</w:t>
            </w:r>
          </w:p>
        </w:tc>
      </w:tr>
      <w:tr w:rsidR="00A06516" w:rsidRPr="00A06516" w14:paraId="0B17DC8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F67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E754B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E5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A95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77F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7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36D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170732</w:t>
            </w:r>
          </w:p>
        </w:tc>
      </w:tr>
      <w:tr w:rsidR="00A06516" w:rsidRPr="00A06516" w14:paraId="5BA40EC6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21B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DD3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B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2A8D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8DAE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282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466258</w:t>
            </w:r>
          </w:p>
        </w:tc>
      </w:tr>
      <w:tr w:rsidR="00A06516" w:rsidRPr="00A06516" w14:paraId="700FBF2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9B2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A74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DC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FC6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ACD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E-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029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745562</w:t>
            </w:r>
          </w:p>
        </w:tc>
      </w:tr>
      <w:tr w:rsidR="00A06516" w:rsidRPr="00A06516" w14:paraId="2D25F2A8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4D4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584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A4C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61F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B5C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6474</w:t>
            </w:r>
          </w:p>
        </w:tc>
      </w:tr>
      <w:tr w:rsidR="00A06516" w:rsidRPr="00A06516" w14:paraId="0A44C3A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DC9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6FBC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369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410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99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B0D5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884273</w:t>
            </w:r>
          </w:p>
        </w:tc>
      </w:tr>
      <w:tr w:rsidR="00A06516" w:rsidRPr="00A06516" w14:paraId="10831887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BE0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02BE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FCD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27A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4ACA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58933</w:t>
            </w:r>
          </w:p>
        </w:tc>
      </w:tr>
      <w:tr w:rsidR="00A06516" w:rsidRPr="00A06516" w14:paraId="51E15F2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B12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3BA1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RK1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38C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E0F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E-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51AF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164179</w:t>
            </w:r>
          </w:p>
        </w:tc>
      </w:tr>
      <w:tr w:rsidR="00A06516" w:rsidRPr="00A06516" w14:paraId="1A436E05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ED9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FAA6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B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73A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436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1E-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A4AD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6474</w:t>
            </w:r>
          </w:p>
        </w:tc>
      </w:tr>
      <w:tr w:rsidR="00A06516" w:rsidRPr="00A06516" w14:paraId="3AFC5F1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823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68DA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2G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555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35B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E-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5578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19883</w:t>
            </w:r>
          </w:p>
        </w:tc>
      </w:tr>
      <w:tr w:rsidR="00A06516" w:rsidRPr="00A06516" w14:paraId="41A20158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D47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7390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E3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1EF9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111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7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A3DB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402299</w:t>
            </w:r>
          </w:p>
        </w:tc>
      </w:tr>
      <w:tr w:rsidR="00A06516" w:rsidRPr="00A06516" w14:paraId="1AA5A468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5F5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71CE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M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BB7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611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68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3993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334311</w:t>
            </w:r>
          </w:p>
        </w:tc>
      </w:tr>
      <w:tr w:rsidR="00A06516" w:rsidRPr="00A06516" w14:paraId="2498F17F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E1C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76E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X5A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D12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EA0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-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F9B8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759207</w:t>
            </w:r>
          </w:p>
        </w:tc>
      </w:tr>
      <w:tr w:rsidR="00A06516" w:rsidRPr="00A06516" w14:paraId="2CF128D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4D1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F8F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1B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4A9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1AD4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E-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3C04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361257</w:t>
            </w:r>
          </w:p>
        </w:tc>
      </w:tr>
      <w:tr w:rsidR="00A06516" w:rsidRPr="00A06516" w14:paraId="7C750F3B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98B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8690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N9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133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C53B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398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089202</w:t>
            </w:r>
          </w:p>
        </w:tc>
      </w:tr>
      <w:tr w:rsidR="00A06516" w:rsidRPr="00A06516" w14:paraId="657C75EE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56E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8BC2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33CC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D3ED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1B7E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889688</w:t>
            </w:r>
          </w:p>
        </w:tc>
      </w:tr>
      <w:tr w:rsidR="00A06516" w:rsidRPr="00A06516" w14:paraId="361A4727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1E6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215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N5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20C8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51E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DC1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238532</w:t>
            </w:r>
          </w:p>
        </w:tc>
      </w:tr>
      <w:tr w:rsidR="00A06516" w:rsidRPr="00A06516" w14:paraId="6C5B743D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67E1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EBDF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8847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E376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ED47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98942</w:t>
            </w:r>
          </w:p>
        </w:tc>
      </w:tr>
      <w:tr w:rsidR="00A06516" w:rsidRPr="00A06516" w14:paraId="5DBEAE8A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31E3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9054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CF90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BA7A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E-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BB21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934783</w:t>
            </w:r>
          </w:p>
        </w:tc>
      </w:tr>
      <w:tr w:rsidR="00A06516" w:rsidRPr="00A06516" w14:paraId="7564BDD1" w14:textId="77777777" w:rsidTr="009370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ABDE5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3EB43" w14:textId="77777777" w:rsidR="00A06516" w:rsidRPr="00A06516" w:rsidRDefault="00A06516" w:rsidP="00A06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2B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5208F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F0922" w14:textId="77777777" w:rsidR="00A06516" w:rsidRPr="00A06516" w:rsidRDefault="00A06516" w:rsidP="00F5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E2882" w14:textId="77777777" w:rsidR="00A06516" w:rsidRPr="00A06516" w:rsidRDefault="00A06516" w:rsidP="00A065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5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193277</w:t>
            </w:r>
          </w:p>
        </w:tc>
      </w:tr>
    </w:tbl>
    <w:p w14:paraId="298CB9D2" w14:textId="77777777" w:rsidR="00A06516" w:rsidRPr="006A47B8" w:rsidRDefault="00A06516" w:rsidP="00A06516">
      <w:pPr>
        <w:rPr>
          <w:rFonts w:ascii="Times New Roman" w:hAnsi="Times New Roman" w:cs="Times New Roman" w:hint="eastAsia"/>
          <w:b/>
          <w:bCs/>
          <w:sz w:val="24"/>
        </w:rPr>
      </w:pPr>
    </w:p>
    <w:sectPr w:rsidR="00A06516" w:rsidRPr="006A47B8" w:rsidSect="007424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5EB59" w14:textId="77777777" w:rsidR="00F66A52" w:rsidRDefault="00F66A52" w:rsidP="00F74FC9">
      <w:r>
        <w:separator/>
      </w:r>
    </w:p>
  </w:endnote>
  <w:endnote w:type="continuationSeparator" w:id="0">
    <w:p w14:paraId="13A638A8" w14:textId="77777777" w:rsidR="00F66A52" w:rsidRDefault="00F66A52" w:rsidP="00F74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A1EAF" w14:textId="77777777" w:rsidR="00F66A52" w:rsidRDefault="00F66A52" w:rsidP="00F74FC9">
      <w:r>
        <w:separator/>
      </w:r>
    </w:p>
  </w:footnote>
  <w:footnote w:type="continuationSeparator" w:id="0">
    <w:p w14:paraId="3DCE102E" w14:textId="77777777" w:rsidR="00F66A52" w:rsidRDefault="00F66A52" w:rsidP="00F74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F9"/>
    <w:rsid w:val="00013919"/>
    <w:rsid w:val="00015408"/>
    <w:rsid w:val="000167AB"/>
    <w:rsid w:val="000350BD"/>
    <w:rsid w:val="00037E82"/>
    <w:rsid w:val="00050AEF"/>
    <w:rsid w:val="000651F7"/>
    <w:rsid w:val="00072B94"/>
    <w:rsid w:val="00073E5F"/>
    <w:rsid w:val="00087499"/>
    <w:rsid w:val="000A69D5"/>
    <w:rsid w:val="000E43C1"/>
    <w:rsid w:val="000F3AC5"/>
    <w:rsid w:val="00110FCF"/>
    <w:rsid w:val="0011199B"/>
    <w:rsid w:val="001210F6"/>
    <w:rsid w:val="00154330"/>
    <w:rsid w:val="001549C6"/>
    <w:rsid w:val="001579D4"/>
    <w:rsid w:val="0016180E"/>
    <w:rsid w:val="001879AD"/>
    <w:rsid w:val="0019584E"/>
    <w:rsid w:val="001A676A"/>
    <w:rsid w:val="001E106D"/>
    <w:rsid w:val="0020330B"/>
    <w:rsid w:val="00242AAD"/>
    <w:rsid w:val="0024768C"/>
    <w:rsid w:val="0025741F"/>
    <w:rsid w:val="002F54DA"/>
    <w:rsid w:val="0030598F"/>
    <w:rsid w:val="0030683A"/>
    <w:rsid w:val="003201DC"/>
    <w:rsid w:val="00325EF4"/>
    <w:rsid w:val="00364B7E"/>
    <w:rsid w:val="00410C44"/>
    <w:rsid w:val="0042323F"/>
    <w:rsid w:val="00447895"/>
    <w:rsid w:val="004617C9"/>
    <w:rsid w:val="00497665"/>
    <w:rsid w:val="004C7698"/>
    <w:rsid w:val="004E0C15"/>
    <w:rsid w:val="00542EC5"/>
    <w:rsid w:val="00560F87"/>
    <w:rsid w:val="00574C25"/>
    <w:rsid w:val="005A3991"/>
    <w:rsid w:val="005B6D2E"/>
    <w:rsid w:val="005D6099"/>
    <w:rsid w:val="005E3A05"/>
    <w:rsid w:val="005F1BC1"/>
    <w:rsid w:val="005F2B39"/>
    <w:rsid w:val="00621E56"/>
    <w:rsid w:val="0062320D"/>
    <w:rsid w:val="00643C61"/>
    <w:rsid w:val="006A11FA"/>
    <w:rsid w:val="006A2A8E"/>
    <w:rsid w:val="006A4523"/>
    <w:rsid w:val="006A47B8"/>
    <w:rsid w:val="006B1C78"/>
    <w:rsid w:val="006C253D"/>
    <w:rsid w:val="006E02CA"/>
    <w:rsid w:val="006E14B2"/>
    <w:rsid w:val="0070703D"/>
    <w:rsid w:val="00707BC5"/>
    <w:rsid w:val="00710132"/>
    <w:rsid w:val="00714887"/>
    <w:rsid w:val="00742474"/>
    <w:rsid w:val="00753B2B"/>
    <w:rsid w:val="00763AF6"/>
    <w:rsid w:val="007C2F23"/>
    <w:rsid w:val="007C4A9E"/>
    <w:rsid w:val="007E1B89"/>
    <w:rsid w:val="007E45B1"/>
    <w:rsid w:val="00820B3B"/>
    <w:rsid w:val="008A6429"/>
    <w:rsid w:val="008B4438"/>
    <w:rsid w:val="008B55B5"/>
    <w:rsid w:val="008D35E9"/>
    <w:rsid w:val="008D6C4D"/>
    <w:rsid w:val="008E4D2C"/>
    <w:rsid w:val="008F4ADF"/>
    <w:rsid w:val="008F7510"/>
    <w:rsid w:val="009055A8"/>
    <w:rsid w:val="009317AA"/>
    <w:rsid w:val="009370A0"/>
    <w:rsid w:val="00954FC8"/>
    <w:rsid w:val="009862BC"/>
    <w:rsid w:val="009A2F24"/>
    <w:rsid w:val="009D51FD"/>
    <w:rsid w:val="009F18C2"/>
    <w:rsid w:val="00A06516"/>
    <w:rsid w:val="00A24159"/>
    <w:rsid w:val="00A34DF8"/>
    <w:rsid w:val="00A3711F"/>
    <w:rsid w:val="00A4145E"/>
    <w:rsid w:val="00A459A1"/>
    <w:rsid w:val="00A608DA"/>
    <w:rsid w:val="00A7237C"/>
    <w:rsid w:val="00A83E6D"/>
    <w:rsid w:val="00B006B9"/>
    <w:rsid w:val="00B36EA3"/>
    <w:rsid w:val="00B96C47"/>
    <w:rsid w:val="00BB0BC7"/>
    <w:rsid w:val="00BB1CC7"/>
    <w:rsid w:val="00BB64EA"/>
    <w:rsid w:val="00BC6B01"/>
    <w:rsid w:val="00BC74A8"/>
    <w:rsid w:val="00BD57A9"/>
    <w:rsid w:val="00C0202C"/>
    <w:rsid w:val="00C12448"/>
    <w:rsid w:val="00C3114C"/>
    <w:rsid w:val="00C34D19"/>
    <w:rsid w:val="00C41EF9"/>
    <w:rsid w:val="00C86767"/>
    <w:rsid w:val="00D01E28"/>
    <w:rsid w:val="00D22821"/>
    <w:rsid w:val="00D233DB"/>
    <w:rsid w:val="00D248D2"/>
    <w:rsid w:val="00D32018"/>
    <w:rsid w:val="00D445D8"/>
    <w:rsid w:val="00D66C07"/>
    <w:rsid w:val="00D819CC"/>
    <w:rsid w:val="00D97EA9"/>
    <w:rsid w:val="00DA15B0"/>
    <w:rsid w:val="00DA4080"/>
    <w:rsid w:val="00DA5B0D"/>
    <w:rsid w:val="00DB3DCB"/>
    <w:rsid w:val="00DD4A38"/>
    <w:rsid w:val="00DD5E65"/>
    <w:rsid w:val="00E0067E"/>
    <w:rsid w:val="00E233DC"/>
    <w:rsid w:val="00E5099D"/>
    <w:rsid w:val="00E82DB2"/>
    <w:rsid w:val="00E96823"/>
    <w:rsid w:val="00EE0866"/>
    <w:rsid w:val="00F06761"/>
    <w:rsid w:val="00F23D5B"/>
    <w:rsid w:val="00F3170B"/>
    <w:rsid w:val="00F378ED"/>
    <w:rsid w:val="00F5000A"/>
    <w:rsid w:val="00F531AF"/>
    <w:rsid w:val="00F616CC"/>
    <w:rsid w:val="00F66A52"/>
    <w:rsid w:val="00F74FC9"/>
    <w:rsid w:val="00F75C73"/>
    <w:rsid w:val="00F77557"/>
    <w:rsid w:val="00FA0486"/>
    <w:rsid w:val="00FC7A3D"/>
    <w:rsid w:val="00FE15D5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47C97"/>
  <w15:chartTrackingRefBased/>
  <w15:docId w15:val="{C5C8A12D-85FD-6C4B-B313-8D64C7277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6C25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4">
    <w:name w:val="Grid Table Light"/>
    <w:basedOn w:val="a1"/>
    <w:uiPriority w:val="40"/>
    <w:rsid w:val="006C25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6C25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0">
    <w:name w:val="Plain Table 1"/>
    <w:basedOn w:val="a1"/>
    <w:uiPriority w:val="41"/>
    <w:rsid w:val="007424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F74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74F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4F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74F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814</Words>
  <Characters>4642</Characters>
  <Application>Microsoft Office Word</Application>
  <DocSecurity>0</DocSecurity>
  <Lines>38</Lines>
  <Paragraphs>10</Paragraphs>
  <ScaleCrop>false</ScaleCrop>
  <Manager/>
  <Company/>
  <LinksUpToDate>false</LinksUpToDate>
  <CharactersWithSpaces>54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369</dc:creator>
  <cp:keywords/>
  <dc:description/>
  <cp:lastModifiedBy>聂 玉婷</cp:lastModifiedBy>
  <cp:revision>9</cp:revision>
  <dcterms:created xsi:type="dcterms:W3CDTF">2021-01-08T02:34:00Z</dcterms:created>
  <dcterms:modified xsi:type="dcterms:W3CDTF">2022-01-18T15:01:00Z</dcterms:modified>
  <cp:category/>
</cp:coreProperties>
</file>